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38091" w14:textId="57D6F3A6" w:rsidR="00D57893" w:rsidRPr="00E7356D" w:rsidRDefault="00D57893" w:rsidP="00D5789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E7356D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617149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E7356D">
        <w:rPr>
          <w:rFonts w:ascii="Times New Roman" w:hAnsi="Times New Roman" w:cs="Times New Roman"/>
          <w:b/>
          <w:color w:val="000000" w:themeColor="text1"/>
          <w:sz w:val="22"/>
        </w:rPr>
        <w:t>1. Primers for real-time PCR.</w:t>
      </w:r>
    </w:p>
    <w:tbl>
      <w:tblPr>
        <w:tblpPr w:leftFromText="142" w:rightFromText="142" w:vertAnchor="text" w:horzAnchor="margin" w:tblpY="63"/>
        <w:tblW w:w="89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709"/>
        <w:gridCol w:w="4111"/>
        <w:gridCol w:w="425"/>
        <w:gridCol w:w="1418"/>
      </w:tblGrid>
      <w:tr w:rsidR="00D57893" w:rsidRPr="00E7356D" w14:paraId="3991D5CD" w14:textId="77777777" w:rsidTr="005673DA">
        <w:trPr>
          <w:trHeight w:val="229"/>
        </w:trPr>
        <w:tc>
          <w:tcPr>
            <w:tcW w:w="226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981AA9" w14:textId="77777777" w:rsidR="00D57893" w:rsidRPr="00E7356D" w:rsidRDefault="00D57893" w:rsidP="005673D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E7356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  <w:t>Name</w:t>
            </w:r>
          </w:p>
          <w:p w14:paraId="13439306" w14:textId="77777777" w:rsidR="00D57893" w:rsidRPr="00E7356D" w:rsidRDefault="00D57893" w:rsidP="005673D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Accession No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6C078D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</w:tcPr>
          <w:p w14:paraId="256A72CF" w14:textId="77777777" w:rsidR="00D57893" w:rsidRPr="00E7356D" w:rsidRDefault="00D57893" w:rsidP="005673D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Sequenc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 w:themeColor="text1"/>
            </w:tcBorders>
          </w:tcPr>
          <w:p w14:paraId="7FC326B8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7CB15188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Product length (bp)</w:t>
            </w:r>
          </w:p>
        </w:tc>
      </w:tr>
      <w:tr w:rsidR="00D57893" w:rsidRPr="00E7356D" w14:paraId="5A294737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C3FC0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Gapd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786BC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8A20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CATCACTGCCACCCAGAAGACT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0B9BD3B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414B9D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53</w:t>
            </w:r>
          </w:p>
        </w:tc>
      </w:tr>
      <w:tr w:rsidR="00D57893" w:rsidRPr="00E7356D" w14:paraId="3311ED03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9DDD1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128972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8EDCA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3E3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ATGCCAGTGAGCTTCCCGTTCA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EEAAA08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B89DDE2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6EFE46B1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BE519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par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E302F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9B326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GTACTGTCGGTTTCAGAAGTGC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5BE8424C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8444B0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2</w:t>
            </w:r>
          </w:p>
        </w:tc>
      </w:tr>
      <w:tr w:rsidR="00D57893" w:rsidRPr="00E7356D" w14:paraId="1BB471FB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EAF2B5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112733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DCDB6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9B5A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ATCTCCGCCAACAGCTTCTCC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23AAF4B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063B21A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1D9D0292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85583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ebp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51782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B3A9A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GCAAAGCCAAGAAGTCGGTGG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7B7F18F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5EDC4A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6</w:t>
            </w:r>
          </w:p>
        </w:tc>
      </w:tr>
      <w:tr w:rsidR="00D57893" w:rsidRPr="00E7356D" w14:paraId="001E7440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7869B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767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C60AE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5CCD3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CCTTCTGTTGCGTCTCCACGT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40DF9DC8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5DB4E768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07FAED88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B5E6B35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a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38D52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916C7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CTGCGATTCTCCTGGCTGTGA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57F9E2D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8816B3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0</w:t>
            </w:r>
          </w:p>
        </w:tc>
      </w:tr>
      <w:tr w:rsidR="00D57893" w:rsidRPr="00E7356D" w14:paraId="50ECAF9A" w14:textId="77777777" w:rsidTr="005673DA">
        <w:trPr>
          <w:trHeight w:val="229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07737F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798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C175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7448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CAACAACCATAGGCGATTTCTG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ADDFC63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1284506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2239BCD9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19782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abp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3DF9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447E44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TGAAATCACCGCAGACGACAG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08ACC03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656925C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5</w:t>
            </w:r>
          </w:p>
        </w:tc>
      </w:tr>
      <w:tr w:rsidR="00D57893" w:rsidRPr="00E7356D" w14:paraId="48E683EA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C0E9A1D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24406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16BC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E4201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GCTTGTCACCATCTCGTTTTCT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3AAFB426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19EEC93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380BC68D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E5F90E8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ca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704F9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96A57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GTTCTGTTGGACAACGCCTTCA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2C578ED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610A80D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0</w:t>
            </w:r>
          </w:p>
        </w:tc>
      </w:tr>
      <w:tr w:rsidR="00D57893" w:rsidRPr="00E7356D" w14:paraId="769DD750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6CCE22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13336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D686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6A4C7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GGAGTCACAGAAGCAGCCCAT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27057656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7997EB0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04F20E04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5A0CC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Adipoq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9EE50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2844BC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AGATGGCACTCCTGGAGAGAA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6EE1B9A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49D6329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56</w:t>
            </w:r>
          </w:p>
        </w:tc>
      </w:tr>
      <w:tr w:rsidR="00D57893" w:rsidRPr="00E7356D" w14:paraId="000ED986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10551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9605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4E0E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6B69F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</w:rPr>
              <w:t>ACATAAGCGGCTTCTCCAGGC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CCD24BD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50731D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20B097E2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BB9EC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Le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8165C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0EA083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CAGTGCCTATCCAGAAAGTCC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43309A4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3A9C7E93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31</w:t>
            </w:r>
          </w:p>
        </w:tc>
      </w:tr>
      <w:tr w:rsidR="00D57893" w:rsidRPr="00E7356D" w14:paraId="208DDDB7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1BF81B5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849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D6F8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6B63F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GAATGAAGTCCAAGCCAGTGA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BCA53A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BF8BD95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2FC66492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7F6E1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proofErr w:type="spellStart"/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Cebp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A7C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02060C5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ACCTGGAGACGCAGCACAA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352D2E3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2154081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3</w:t>
            </w:r>
          </w:p>
        </w:tc>
      </w:tr>
      <w:tr w:rsidR="00D57893" w:rsidRPr="00E7356D" w14:paraId="650DD520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90CFA3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128773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7431B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62EB7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CTTGAACAAGTTCCGCAGGG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83AD608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6431C98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351BF161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B6219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rf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36617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E037BB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GCATAGAGCAGGACATGGA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76C6BD53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415A026D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07</w:t>
            </w:r>
          </w:p>
        </w:tc>
      </w:tr>
      <w:tr w:rsidR="00D57893" w:rsidRPr="00E7356D" w14:paraId="06FF648F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07F1A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10902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E5E39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18048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ACAGCGGTAGTATCAGCCA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5BA3203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C1905C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5885ADE7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C17D7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Keap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63A6F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2C7AC3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TCCAGAGAGGAATGAGTGGC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096E346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3DE0C2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3</w:t>
            </w:r>
          </w:p>
        </w:tc>
      </w:tr>
      <w:tr w:rsidR="00D57893" w:rsidRPr="00E7356D" w14:paraId="4A36D00D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B6D606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16679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B91E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2A258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CAACTGGTCCTGCCCATCGT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F9AD9C5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12A11F34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020168DA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D86B79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Ho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</w:t>
            </w: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FD840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37DA2D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CTCTGGAGATGACACCTGA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7CB9E2C3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023D3AB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5</w:t>
            </w:r>
          </w:p>
        </w:tc>
      </w:tr>
      <w:tr w:rsidR="00D57893" w:rsidRPr="00E7356D" w14:paraId="550391C0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B2030CB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8503C6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10442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C8BB1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880779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TGTTCCTCTGTCAGCATCAC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0936C4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2AD7F9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27E72C93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FB55D0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7B5A0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9F8348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GTTGAGGCTAGAGAGGATCTT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4B7C37EC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777A3F9C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14</w:t>
            </w:r>
          </w:p>
        </w:tc>
      </w:tr>
      <w:tr w:rsidR="00D57893" w:rsidRPr="00E7356D" w14:paraId="23FFA2FA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AA5C244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987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A93C0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31FEA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GAATCTGCACCGTAGTTGAG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1F0C34E4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3255E359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64F012E4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1C1BE7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P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208B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58541A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CGCTGTCTTGCACTCTGGTG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089F60F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655765FA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24</w:t>
            </w:r>
          </w:p>
        </w:tc>
      </w:tr>
      <w:tr w:rsidR="00D57893" w:rsidRPr="00E7356D" w14:paraId="260E2547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911A45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07669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9C26A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45A8A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CAATCTGCGCTTGGAGTGATA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6F122789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2683B6F2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  <w:tr w:rsidR="00D57893" w:rsidRPr="00E7356D" w14:paraId="0EB77FC2" w14:textId="77777777" w:rsidTr="005673DA">
        <w:trPr>
          <w:trHeight w:val="229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B8D396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Lmnb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9DD35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F: 5'-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C8318B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GAAGAGCTGGAGCAGACCT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</w:tcPr>
          <w:p w14:paraId="18215B91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</w:tcPr>
          <w:p w14:paraId="52C29AB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150</w:t>
            </w:r>
          </w:p>
        </w:tc>
      </w:tr>
      <w:tr w:rsidR="00D57893" w:rsidRPr="00E7356D" w14:paraId="28C01F2A" w14:textId="77777777" w:rsidTr="005673DA">
        <w:trPr>
          <w:trHeight w:val="229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0ACFE4F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NM_01072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4E574" w14:textId="77777777" w:rsidR="00D57893" w:rsidRPr="00E7356D" w:rsidRDefault="00D57893" w:rsidP="005673DA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R: 5'-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37B4B" w14:textId="77777777" w:rsidR="00D57893" w:rsidRPr="00E7356D" w:rsidRDefault="00D57893" w:rsidP="005673DA">
            <w:pPr>
              <w:pStyle w:val="Web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CAGGTTAGAGAGCTGTGAGG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</w:tcPr>
          <w:p w14:paraId="7C9DB24D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E7356D"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48CE2DCE" w14:textId="77777777" w:rsidR="00D57893" w:rsidRPr="00E7356D" w:rsidRDefault="00D57893" w:rsidP="005673DA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</w:p>
        </w:tc>
      </w:tr>
    </w:tbl>
    <w:p w14:paraId="64BDB076" w14:textId="6DBB598B" w:rsidR="009A0CE7" w:rsidRPr="00617149" w:rsidRDefault="00D57893" w:rsidP="00617149">
      <w:pPr>
        <w:pStyle w:val="aa"/>
        <w:spacing w:line="360" w:lineRule="auto"/>
        <w:rPr>
          <w:rFonts w:ascii="Times New Roman" w:eastAsia="Yu Gothic" w:hAnsi="Times New Roman" w:cs="Times New Roman" w:hint="eastAsia"/>
          <w:color w:val="000000" w:themeColor="text1"/>
          <w:kern w:val="0"/>
          <w:sz w:val="22"/>
        </w:rPr>
      </w:pPr>
      <w:r w:rsidRPr="00E7356D">
        <w:rPr>
          <w:rFonts w:ascii="Times New Roman" w:eastAsia="Yu Gothic" w:hAnsi="Times New Roman" w:cs="Times New Roman"/>
          <w:color w:val="000000" w:themeColor="text1"/>
          <w:kern w:val="0"/>
          <w:sz w:val="22"/>
        </w:rPr>
        <w:t>F: Forward, R: Reverse.</w:t>
      </w:r>
    </w:p>
    <w:sectPr w:rsidR="009A0CE7" w:rsidRPr="00617149" w:rsidSect="00617149">
      <w:headerReference w:type="default" r:id="rId7"/>
      <w:footerReference w:type="default" r:id="rId8"/>
      <w:pgSz w:w="11906" w:h="16838" w:code="9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DD0B9" w14:textId="77777777" w:rsidR="00075D11" w:rsidRDefault="00075D11" w:rsidP="0006110F">
      <w:r>
        <w:separator/>
      </w:r>
    </w:p>
  </w:endnote>
  <w:endnote w:type="continuationSeparator" w:id="0">
    <w:p w14:paraId="6C357B7B" w14:textId="77777777" w:rsidR="00075D11" w:rsidRDefault="00075D11" w:rsidP="00061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DF4C87" w14:textId="487749E0" w:rsidR="007353D9" w:rsidRDefault="007353D9">
    <w:pPr>
      <w:pStyle w:val="a5"/>
      <w:jc w:val="center"/>
    </w:pPr>
  </w:p>
  <w:p w14:paraId="46DCC07E" w14:textId="4646599C" w:rsidR="0006110F" w:rsidRDefault="000611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6DE0E" w14:textId="77777777" w:rsidR="00075D11" w:rsidRDefault="00075D11" w:rsidP="0006110F">
      <w:r>
        <w:separator/>
      </w:r>
    </w:p>
  </w:footnote>
  <w:footnote w:type="continuationSeparator" w:id="0">
    <w:p w14:paraId="402AAAAF" w14:textId="77777777" w:rsidR="00075D11" w:rsidRDefault="00075D11" w:rsidP="000611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EBFCDB" w14:textId="22D30A76" w:rsidR="0006110F" w:rsidRDefault="0006110F">
    <w:pPr>
      <w:pStyle w:val="a3"/>
    </w:pPr>
  </w:p>
  <w:p w14:paraId="4F4FA4A4" w14:textId="77777777" w:rsidR="0006110F" w:rsidRDefault="0006110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9D2378"/>
    <w:multiLevelType w:val="hybridMultilevel"/>
    <w:tmpl w:val="710C46D2"/>
    <w:lvl w:ilvl="0" w:tplc="A636F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67759F"/>
    <w:multiLevelType w:val="hybridMultilevel"/>
    <w:tmpl w:val="93BAC892"/>
    <w:lvl w:ilvl="0" w:tplc="978EA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BF0FC3"/>
    <w:multiLevelType w:val="hybridMultilevel"/>
    <w:tmpl w:val="5846F516"/>
    <w:lvl w:ilvl="0" w:tplc="FEB4FB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27468E9"/>
    <w:multiLevelType w:val="hybridMultilevel"/>
    <w:tmpl w:val="DA56B08E"/>
    <w:lvl w:ilvl="0" w:tplc="C532AA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53376087">
    <w:abstractNumId w:val="1"/>
  </w:num>
  <w:num w:numId="2" w16cid:durableId="753624512">
    <w:abstractNumId w:val="0"/>
  </w:num>
  <w:num w:numId="3" w16cid:durableId="1500542056">
    <w:abstractNumId w:val="2"/>
  </w:num>
  <w:num w:numId="4" w16cid:durableId="14039446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pzzsr0ppwje59xtv9xzg209tr9d2wdwe&quot;&gt;My EndNote Library-Converted&lt;record-ids&gt;&lt;item&gt;377&lt;/item&gt;&lt;item&gt;436&lt;/item&gt;&lt;item&gt;483&lt;/item&gt;&lt;item&gt;631&lt;/item&gt;&lt;item&gt;697&lt;/item&gt;&lt;item&gt;698&lt;/item&gt;&lt;item&gt;700&lt;/item&gt;&lt;item&gt;701&lt;/item&gt;&lt;item&gt;716&lt;/item&gt;&lt;item&gt;718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item&gt;734&lt;/item&gt;&lt;item&gt;736&lt;/item&gt;&lt;item&gt;942&lt;/item&gt;&lt;item&gt;943&lt;/item&gt;&lt;item&gt;944&lt;/item&gt;&lt;item&gt;945&lt;/item&gt;&lt;item&gt;946&lt;/item&gt;&lt;item&gt;947&lt;/item&gt;&lt;item&gt;949&lt;/item&gt;&lt;item&gt;950&lt;/item&gt;&lt;item&gt;952&lt;/item&gt;&lt;item&gt;953&lt;/item&gt;&lt;/record-ids&gt;&lt;/item&gt;&lt;/Libraries&gt;"/>
  </w:docVars>
  <w:rsids>
    <w:rsidRoot w:val="0006110F"/>
    <w:rsid w:val="00003E89"/>
    <w:rsid w:val="00005396"/>
    <w:rsid w:val="00014928"/>
    <w:rsid w:val="00024A6B"/>
    <w:rsid w:val="000349DC"/>
    <w:rsid w:val="00035FBB"/>
    <w:rsid w:val="000416DC"/>
    <w:rsid w:val="000546D1"/>
    <w:rsid w:val="0006110F"/>
    <w:rsid w:val="00067B97"/>
    <w:rsid w:val="000707E3"/>
    <w:rsid w:val="00070902"/>
    <w:rsid w:val="0007206D"/>
    <w:rsid w:val="0007262C"/>
    <w:rsid w:val="000738BE"/>
    <w:rsid w:val="00074E53"/>
    <w:rsid w:val="00075D11"/>
    <w:rsid w:val="00077B7B"/>
    <w:rsid w:val="0009197E"/>
    <w:rsid w:val="000930D0"/>
    <w:rsid w:val="000A31FF"/>
    <w:rsid w:val="000A62CB"/>
    <w:rsid w:val="000B536D"/>
    <w:rsid w:val="000D4ADD"/>
    <w:rsid w:val="000E093A"/>
    <w:rsid w:val="000E4215"/>
    <w:rsid w:val="000F3F85"/>
    <w:rsid w:val="00101CC8"/>
    <w:rsid w:val="00114601"/>
    <w:rsid w:val="00115CBE"/>
    <w:rsid w:val="00121E82"/>
    <w:rsid w:val="00135501"/>
    <w:rsid w:val="00145355"/>
    <w:rsid w:val="001471E5"/>
    <w:rsid w:val="00156558"/>
    <w:rsid w:val="0016100A"/>
    <w:rsid w:val="001612B6"/>
    <w:rsid w:val="00183813"/>
    <w:rsid w:val="001864ED"/>
    <w:rsid w:val="001875AF"/>
    <w:rsid w:val="00190D84"/>
    <w:rsid w:val="001919CB"/>
    <w:rsid w:val="00196E61"/>
    <w:rsid w:val="001B2482"/>
    <w:rsid w:val="001B3835"/>
    <w:rsid w:val="001B484F"/>
    <w:rsid w:val="001B510A"/>
    <w:rsid w:val="001D6CE9"/>
    <w:rsid w:val="001E2FFC"/>
    <w:rsid w:val="001F01AF"/>
    <w:rsid w:val="001F0F4A"/>
    <w:rsid w:val="001F4E4B"/>
    <w:rsid w:val="0020611E"/>
    <w:rsid w:val="00250C88"/>
    <w:rsid w:val="002620B9"/>
    <w:rsid w:val="00270AB9"/>
    <w:rsid w:val="00282CF5"/>
    <w:rsid w:val="0029205D"/>
    <w:rsid w:val="00292899"/>
    <w:rsid w:val="002A0F9E"/>
    <w:rsid w:val="002A4289"/>
    <w:rsid w:val="002B01C2"/>
    <w:rsid w:val="002B0FAD"/>
    <w:rsid w:val="002B2D9B"/>
    <w:rsid w:val="002C3558"/>
    <w:rsid w:val="002C393E"/>
    <w:rsid w:val="002C455C"/>
    <w:rsid w:val="002C7D78"/>
    <w:rsid w:val="002E5BF4"/>
    <w:rsid w:val="002F6534"/>
    <w:rsid w:val="003052EF"/>
    <w:rsid w:val="00325CCC"/>
    <w:rsid w:val="0033413A"/>
    <w:rsid w:val="003408D1"/>
    <w:rsid w:val="00340918"/>
    <w:rsid w:val="00340AF8"/>
    <w:rsid w:val="00350BC3"/>
    <w:rsid w:val="0035439F"/>
    <w:rsid w:val="003639B6"/>
    <w:rsid w:val="003821DD"/>
    <w:rsid w:val="0039052F"/>
    <w:rsid w:val="00392942"/>
    <w:rsid w:val="00392CFF"/>
    <w:rsid w:val="003941B4"/>
    <w:rsid w:val="003B1A1D"/>
    <w:rsid w:val="003B27D2"/>
    <w:rsid w:val="003B4120"/>
    <w:rsid w:val="003C2CFD"/>
    <w:rsid w:val="003D5EB4"/>
    <w:rsid w:val="003F4B81"/>
    <w:rsid w:val="004016C5"/>
    <w:rsid w:val="004102EE"/>
    <w:rsid w:val="0041371D"/>
    <w:rsid w:val="00420931"/>
    <w:rsid w:val="004230D5"/>
    <w:rsid w:val="00423B56"/>
    <w:rsid w:val="00423FAF"/>
    <w:rsid w:val="00446B95"/>
    <w:rsid w:val="00457D89"/>
    <w:rsid w:val="00472089"/>
    <w:rsid w:val="00474822"/>
    <w:rsid w:val="00482D24"/>
    <w:rsid w:val="0049021B"/>
    <w:rsid w:val="004A19FF"/>
    <w:rsid w:val="004A778B"/>
    <w:rsid w:val="004A7CB9"/>
    <w:rsid w:val="004A7F88"/>
    <w:rsid w:val="004D01C4"/>
    <w:rsid w:val="004D5B71"/>
    <w:rsid w:val="004D7CE7"/>
    <w:rsid w:val="00506D2C"/>
    <w:rsid w:val="00514CE9"/>
    <w:rsid w:val="00516DE6"/>
    <w:rsid w:val="00526D86"/>
    <w:rsid w:val="00534147"/>
    <w:rsid w:val="005356F5"/>
    <w:rsid w:val="005402D4"/>
    <w:rsid w:val="005469DD"/>
    <w:rsid w:val="00554020"/>
    <w:rsid w:val="00555607"/>
    <w:rsid w:val="005716D6"/>
    <w:rsid w:val="0057292C"/>
    <w:rsid w:val="0058352B"/>
    <w:rsid w:val="00587987"/>
    <w:rsid w:val="00587C78"/>
    <w:rsid w:val="00587EBF"/>
    <w:rsid w:val="00592C72"/>
    <w:rsid w:val="0059716E"/>
    <w:rsid w:val="005B190D"/>
    <w:rsid w:val="005C1F00"/>
    <w:rsid w:val="005C5702"/>
    <w:rsid w:val="005D2C8E"/>
    <w:rsid w:val="005F2408"/>
    <w:rsid w:val="00605D41"/>
    <w:rsid w:val="00617149"/>
    <w:rsid w:val="006256B8"/>
    <w:rsid w:val="00625737"/>
    <w:rsid w:val="00625EE3"/>
    <w:rsid w:val="00632B70"/>
    <w:rsid w:val="00634498"/>
    <w:rsid w:val="00637E8B"/>
    <w:rsid w:val="00640EC3"/>
    <w:rsid w:val="00651EF4"/>
    <w:rsid w:val="00664DF0"/>
    <w:rsid w:val="00665112"/>
    <w:rsid w:val="006932F9"/>
    <w:rsid w:val="00697FD2"/>
    <w:rsid w:val="006A0431"/>
    <w:rsid w:val="006A1283"/>
    <w:rsid w:val="006B3D44"/>
    <w:rsid w:val="006B7F5B"/>
    <w:rsid w:val="006C02D6"/>
    <w:rsid w:val="006C09AA"/>
    <w:rsid w:val="006C0E5B"/>
    <w:rsid w:val="006E2592"/>
    <w:rsid w:val="006F146E"/>
    <w:rsid w:val="007013C4"/>
    <w:rsid w:val="00702BEC"/>
    <w:rsid w:val="007045E0"/>
    <w:rsid w:val="0071563D"/>
    <w:rsid w:val="00720582"/>
    <w:rsid w:val="007253CA"/>
    <w:rsid w:val="0073012A"/>
    <w:rsid w:val="00734C30"/>
    <w:rsid w:val="007350CE"/>
    <w:rsid w:val="007353D9"/>
    <w:rsid w:val="00737DA3"/>
    <w:rsid w:val="00740230"/>
    <w:rsid w:val="00754EA3"/>
    <w:rsid w:val="007650A9"/>
    <w:rsid w:val="007753C6"/>
    <w:rsid w:val="00780E72"/>
    <w:rsid w:val="007849D4"/>
    <w:rsid w:val="007A17EC"/>
    <w:rsid w:val="007B34E0"/>
    <w:rsid w:val="007B6C6D"/>
    <w:rsid w:val="007C7FA2"/>
    <w:rsid w:val="007D7CF1"/>
    <w:rsid w:val="007E0D48"/>
    <w:rsid w:val="007E4586"/>
    <w:rsid w:val="007E718A"/>
    <w:rsid w:val="00800D9D"/>
    <w:rsid w:val="0080559B"/>
    <w:rsid w:val="00811717"/>
    <w:rsid w:val="00814568"/>
    <w:rsid w:val="00816528"/>
    <w:rsid w:val="00817D7E"/>
    <w:rsid w:val="00831487"/>
    <w:rsid w:val="008423AD"/>
    <w:rsid w:val="008467CF"/>
    <w:rsid w:val="008503C6"/>
    <w:rsid w:val="00866225"/>
    <w:rsid w:val="00872EF3"/>
    <w:rsid w:val="008771F4"/>
    <w:rsid w:val="0089725B"/>
    <w:rsid w:val="008A6745"/>
    <w:rsid w:val="008A7582"/>
    <w:rsid w:val="008B053D"/>
    <w:rsid w:val="008D247B"/>
    <w:rsid w:val="008D517B"/>
    <w:rsid w:val="008F3ECF"/>
    <w:rsid w:val="00901AEC"/>
    <w:rsid w:val="00903797"/>
    <w:rsid w:val="009045A3"/>
    <w:rsid w:val="00920DA9"/>
    <w:rsid w:val="009353F3"/>
    <w:rsid w:val="00936EA1"/>
    <w:rsid w:val="0094284A"/>
    <w:rsid w:val="009448BD"/>
    <w:rsid w:val="009471FF"/>
    <w:rsid w:val="00957D78"/>
    <w:rsid w:val="009761D3"/>
    <w:rsid w:val="00976705"/>
    <w:rsid w:val="00976DDD"/>
    <w:rsid w:val="0097711D"/>
    <w:rsid w:val="009807DC"/>
    <w:rsid w:val="00995D56"/>
    <w:rsid w:val="009A0865"/>
    <w:rsid w:val="009A0CE7"/>
    <w:rsid w:val="009A468A"/>
    <w:rsid w:val="009C0A6E"/>
    <w:rsid w:val="009C4C8B"/>
    <w:rsid w:val="009D7871"/>
    <w:rsid w:val="009E74C6"/>
    <w:rsid w:val="009F1E00"/>
    <w:rsid w:val="00A07506"/>
    <w:rsid w:val="00A07A1B"/>
    <w:rsid w:val="00A07C02"/>
    <w:rsid w:val="00A07E15"/>
    <w:rsid w:val="00A15E2E"/>
    <w:rsid w:val="00A2174D"/>
    <w:rsid w:val="00A329F1"/>
    <w:rsid w:val="00A36B6D"/>
    <w:rsid w:val="00A37CE1"/>
    <w:rsid w:val="00A424C7"/>
    <w:rsid w:val="00A51BAC"/>
    <w:rsid w:val="00A62F38"/>
    <w:rsid w:val="00A71545"/>
    <w:rsid w:val="00A752BE"/>
    <w:rsid w:val="00A91D46"/>
    <w:rsid w:val="00A92CE5"/>
    <w:rsid w:val="00AA217E"/>
    <w:rsid w:val="00AA44FD"/>
    <w:rsid w:val="00AA4CB5"/>
    <w:rsid w:val="00AB0F70"/>
    <w:rsid w:val="00AB3432"/>
    <w:rsid w:val="00AB4B6F"/>
    <w:rsid w:val="00AD1067"/>
    <w:rsid w:val="00AD1DA6"/>
    <w:rsid w:val="00AD2F63"/>
    <w:rsid w:val="00AD4B21"/>
    <w:rsid w:val="00AE4753"/>
    <w:rsid w:val="00AE4C9D"/>
    <w:rsid w:val="00AE7857"/>
    <w:rsid w:val="00B10A7E"/>
    <w:rsid w:val="00B11F9D"/>
    <w:rsid w:val="00B140F3"/>
    <w:rsid w:val="00B17463"/>
    <w:rsid w:val="00B24BC9"/>
    <w:rsid w:val="00B32727"/>
    <w:rsid w:val="00B367A3"/>
    <w:rsid w:val="00B43038"/>
    <w:rsid w:val="00B5406F"/>
    <w:rsid w:val="00B644F1"/>
    <w:rsid w:val="00B675F7"/>
    <w:rsid w:val="00B70C83"/>
    <w:rsid w:val="00B73FD5"/>
    <w:rsid w:val="00B75A05"/>
    <w:rsid w:val="00B76861"/>
    <w:rsid w:val="00B82028"/>
    <w:rsid w:val="00B8441D"/>
    <w:rsid w:val="00B91347"/>
    <w:rsid w:val="00B93BC9"/>
    <w:rsid w:val="00BA2B6A"/>
    <w:rsid w:val="00BB17E4"/>
    <w:rsid w:val="00BC0CFD"/>
    <w:rsid w:val="00BC173C"/>
    <w:rsid w:val="00BF0D0B"/>
    <w:rsid w:val="00C10489"/>
    <w:rsid w:val="00C10FD6"/>
    <w:rsid w:val="00C164D1"/>
    <w:rsid w:val="00C20923"/>
    <w:rsid w:val="00C27183"/>
    <w:rsid w:val="00C473A5"/>
    <w:rsid w:val="00C47550"/>
    <w:rsid w:val="00C5397F"/>
    <w:rsid w:val="00C56042"/>
    <w:rsid w:val="00C61C1E"/>
    <w:rsid w:val="00C67840"/>
    <w:rsid w:val="00C7029B"/>
    <w:rsid w:val="00C84645"/>
    <w:rsid w:val="00C862E6"/>
    <w:rsid w:val="00C87742"/>
    <w:rsid w:val="00C93FA4"/>
    <w:rsid w:val="00C95658"/>
    <w:rsid w:val="00C97672"/>
    <w:rsid w:val="00C97A5F"/>
    <w:rsid w:val="00CA543F"/>
    <w:rsid w:val="00CA59DB"/>
    <w:rsid w:val="00CB0A04"/>
    <w:rsid w:val="00CB536B"/>
    <w:rsid w:val="00CC183E"/>
    <w:rsid w:val="00CC641E"/>
    <w:rsid w:val="00CE3836"/>
    <w:rsid w:val="00CF56C2"/>
    <w:rsid w:val="00D0301C"/>
    <w:rsid w:val="00D10AC0"/>
    <w:rsid w:val="00D20385"/>
    <w:rsid w:val="00D26356"/>
    <w:rsid w:val="00D40234"/>
    <w:rsid w:val="00D42399"/>
    <w:rsid w:val="00D46560"/>
    <w:rsid w:val="00D513CD"/>
    <w:rsid w:val="00D532B0"/>
    <w:rsid w:val="00D57893"/>
    <w:rsid w:val="00D6737C"/>
    <w:rsid w:val="00D85081"/>
    <w:rsid w:val="00D85AFE"/>
    <w:rsid w:val="00DA2F07"/>
    <w:rsid w:val="00DA7348"/>
    <w:rsid w:val="00DC179B"/>
    <w:rsid w:val="00DC2171"/>
    <w:rsid w:val="00DC4C12"/>
    <w:rsid w:val="00DC6A5A"/>
    <w:rsid w:val="00DE2A1B"/>
    <w:rsid w:val="00DE2AC9"/>
    <w:rsid w:val="00DE6304"/>
    <w:rsid w:val="00DE7005"/>
    <w:rsid w:val="00DF484B"/>
    <w:rsid w:val="00E0059C"/>
    <w:rsid w:val="00E01905"/>
    <w:rsid w:val="00E22C06"/>
    <w:rsid w:val="00E26B25"/>
    <w:rsid w:val="00E26C25"/>
    <w:rsid w:val="00E32D5D"/>
    <w:rsid w:val="00E35909"/>
    <w:rsid w:val="00E61E3C"/>
    <w:rsid w:val="00E661BB"/>
    <w:rsid w:val="00E7356D"/>
    <w:rsid w:val="00E76140"/>
    <w:rsid w:val="00E7708F"/>
    <w:rsid w:val="00E8062D"/>
    <w:rsid w:val="00E91B6F"/>
    <w:rsid w:val="00E91EEE"/>
    <w:rsid w:val="00E95BBC"/>
    <w:rsid w:val="00E95E76"/>
    <w:rsid w:val="00EB0F65"/>
    <w:rsid w:val="00EC39E5"/>
    <w:rsid w:val="00EC46BA"/>
    <w:rsid w:val="00EC4B7B"/>
    <w:rsid w:val="00EC7BB7"/>
    <w:rsid w:val="00ED3800"/>
    <w:rsid w:val="00ED66DD"/>
    <w:rsid w:val="00ED710E"/>
    <w:rsid w:val="00EE4F63"/>
    <w:rsid w:val="00EF2468"/>
    <w:rsid w:val="00F07911"/>
    <w:rsid w:val="00F13E20"/>
    <w:rsid w:val="00F15397"/>
    <w:rsid w:val="00F22744"/>
    <w:rsid w:val="00F229D9"/>
    <w:rsid w:val="00F363D9"/>
    <w:rsid w:val="00F376C8"/>
    <w:rsid w:val="00F43855"/>
    <w:rsid w:val="00F477CC"/>
    <w:rsid w:val="00F47FF3"/>
    <w:rsid w:val="00F660B6"/>
    <w:rsid w:val="00F70194"/>
    <w:rsid w:val="00F71C28"/>
    <w:rsid w:val="00F7711C"/>
    <w:rsid w:val="00F830DD"/>
    <w:rsid w:val="00F85F1C"/>
    <w:rsid w:val="00F90192"/>
    <w:rsid w:val="00F914BA"/>
    <w:rsid w:val="00FB6173"/>
    <w:rsid w:val="00FC59C3"/>
    <w:rsid w:val="00FE7707"/>
    <w:rsid w:val="00FF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617E0"/>
  <w15:chartTrackingRefBased/>
  <w15:docId w15:val="{747407C3-901B-49BA-93B2-EB7CA348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1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6110F"/>
  </w:style>
  <w:style w:type="paragraph" w:styleId="a5">
    <w:name w:val="footer"/>
    <w:basedOn w:val="a"/>
    <w:link w:val="a6"/>
    <w:uiPriority w:val="99"/>
    <w:unhideWhenUsed/>
    <w:rsid w:val="00061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6110F"/>
  </w:style>
  <w:style w:type="paragraph" w:styleId="Web">
    <w:name w:val="Normal (Web)"/>
    <w:basedOn w:val="a"/>
    <w:uiPriority w:val="99"/>
    <w:unhideWhenUsed/>
    <w:rsid w:val="009A468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651EF4"/>
    <w:rPr>
      <w:i/>
      <w:iCs/>
    </w:rPr>
  </w:style>
  <w:style w:type="paragraph" w:styleId="a8">
    <w:name w:val="List Paragraph"/>
    <w:basedOn w:val="a"/>
    <w:uiPriority w:val="34"/>
    <w:qFormat/>
    <w:rsid w:val="008B053D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C5397F"/>
  </w:style>
  <w:style w:type="paragraph" w:styleId="aa">
    <w:name w:val="No Spacing"/>
    <w:uiPriority w:val="1"/>
    <w:qFormat/>
    <w:rsid w:val="004016C5"/>
    <w:pPr>
      <w:widowControl w:val="0"/>
      <w:jc w:val="both"/>
    </w:pPr>
  </w:style>
  <w:style w:type="paragraph" w:styleId="ab">
    <w:name w:val="Revision"/>
    <w:hidden/>
    <w:uiPriority w:val="99"/>
    <w:semiHidden/>
    <w:rsid w:val="00067B97"/>
  </w:style>
  <w:style w:type="paragraph" w:customStyle="1" w:styleId="EndNoteBibliographyTitle">
    <w:name w:val="EndNote Bibliography Title"/>
    <w:basedOn w:val="a"/>
    <w:link w:val="EndNoteBibliographyTitle0"/>
    <w:rsid w:val="00B70C8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0C8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B70C8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0C83"/>
    <w:rPr>
      <w:rFonts w:ascii="游明朝" w:eastAsia="游明朝" w:hAnsi="游明朝"/>
      <w:sz w:val="20"/>
    </w:rPr>
  </w:style>
  <w:style w:type="character" w:customStyle="1" w:styleId="rynqvb">
    <w:name w:val="rynqvb"/>
    <w:basedOn w:val="a0"/>
    <w:rsid w:val="00516DE6"/>
  </w:style>
  <w:style w:type="character" w:styleId="ac">
    <w:name w:val="Hyperlink"/>
    <w:basedOn w:val="a0"/>
    <w:uiPriority w:val="99"/>
    <w:unhideWhenUsed/>
    <w:rsid w:val="00E7356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E7356D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9471FF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471FF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9471F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9471FF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471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4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2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5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0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7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7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3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174201 八代 有未</dc:creator>
  <cp:keywords/>
  <dc:description/>
  <cp:lastModifiedBy>Kazuya Kusama</cp:lastModifiedBy>
  <cp:revision>162</cp:revision>
  <cp:lastPrinted>2023-10-04T08:30:00Z</cp:lastPrinted>
  <dcterms:created xsi:type="dcterms:W3CDTF">2022-04-25T06:40:00Z</dcterms:created>
  <dcterms:modified xsi:type="dcterms:W3CDTF">2024-10-09T07:59:00Z</dcterms:modified>
</cp:coreProperties>
</file>